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783"/>
        <w:gridCol w:w="783"/>
        <w:gridCol w:w="783"/>
        <w:gridCol w:w="782"/>
        <w:gridCol w:w="890"/>
        <w:gridCol w:w="890"/>
        <w:gridCol w:w="890"/>
        <w:gridCol w:w="675"/>
        <w:gridCol w:w="675"/>
        <w:gridCol w:w="675"/>
        <w:gridCol w:w="675"/>
        <w:gridCol w:w="782"/>
        <w:gridCol w:w="890"/>
        <w:gridCol w:w="890"/>
        <w:gridCol w:w="782"/>
        <w:gridCol w:w="782"/>
        <w:gridCol w:w="782"/>
        <w:gridCol w:w="765"/>
      </w:tblGrid>
      <w:tr w:rsidR="000841A3" w:rsidRPr="000841A3" w:rsidTr="000841A3">
        <w:trPr>
          <w:trHeight w:val="375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8F7CC6" w:rsidRDefault="000841A3" w:rsidP="008F7CC6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Cs w:val="21"/>
              </w:rPr>
            </w:pPr>
            <w:r w:rsidRPr="008F7CC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</w:rPr>
              <w:t>Table S4</w:t>
            </w:r>
            <w:r w:rsidR="008F7CC6" w:rsidRPr="008F7CC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8F7CC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</w:rPr>
              <w:t xml:space="preserve">: the </w:t>
            </w:r>
            <w:proofErr w:type="spellStart"/>
            <w:r w:rsidRPr="008F7CC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</w:rPr>
              <w:t>transcriptome</w:t>
            </w:r>
            <w:proofErr w:type="spellEnd"/>
            <w:r w:rsidRPr="008F7CC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</w:rPr>
              <w:t xml:space="preserve"> data (including raw data for analysis of tissue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eaf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C-6DPA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C-16DPA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C-25DPA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C-MG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C-B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C-B5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C-B10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L-6DPA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L-16DPA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L-25DPA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L-MG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L-B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L-B5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L-B1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1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234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.674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8.147</w:t>
            </w:r>
          </w:p>
        </w:tc>
        <w:tc>
          <w:tcPr>
            <w:tcW w:w="3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909</w:t>
            </w:r>
          </w:p>
        </w:tc>
        <w:tc>
          <w:tcPr>
            <w:tcW w:w="3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066</w:t>
            </w:r>
          </w:p>
        </w:tc>
        <w:tc>
          <w:tcPr>
            <w:tcW w:w="3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494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833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04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43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.903</w:t>
            </w:r>
          </w:p>
        </w:tc>
        <w:tc>
          <w:tcPr>
            <w:tcW w:w="3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.307</w:t>
            </w:r>
          </w:p>
        </w:tc>
        <w:tc>
          <w:tcPr>
            <w:tcW w:w="3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.566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543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853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144</w:t>
            </w:r>
          </w:p>
        </w:tc>
        <w:tc>
          <w:tcPr>
            <w:tcW w:w="2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694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9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7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.7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6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1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8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18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9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3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.2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5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.2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.1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.0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.1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.4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.2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4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6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.6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3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4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.2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.633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8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7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0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6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54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0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9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6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7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1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4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9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2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298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5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8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6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0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6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8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18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579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.7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5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0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2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4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0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354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8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3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37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6.2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6.8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4.6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5.4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.7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.3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.7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.2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.1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.3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9.4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9.9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9.4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2.3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6.5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0.3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8.947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8.8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4.6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3.5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0.2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3.9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.2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6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9.5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2.4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.7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9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6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42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7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5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0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8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3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.1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.0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.3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.3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.5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.8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.8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.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.6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3.9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.8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.8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.8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2.4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.6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3.1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1.153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7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.7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.9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.2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.3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7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8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.3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.8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.1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.2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.1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7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.2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3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.682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3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5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3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5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4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9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011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.8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7.3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.1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.9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.1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.3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8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.6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.1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9.6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.6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1.9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.5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.8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.3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.056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1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.3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.8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3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9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1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0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2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.4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9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3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.0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6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2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.932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9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.2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.5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.6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.7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5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.0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.7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3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0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.3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5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.8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.506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7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3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6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.8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7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0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3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4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02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.3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.0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.2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.6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.3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.5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.6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.3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.9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.7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0.0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5.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8.7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0.9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5.7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.327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lastRenderedPageBreak/>
              <w:t>CaHDZ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.0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5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2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.2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.1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.3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9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1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7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.7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.6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.4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67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.6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.2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.989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5.8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9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9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9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.9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.1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.9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.5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6.5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0.4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7.4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6.3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8.0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2.576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.3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6.0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56.6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79.9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41.1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1.8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3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10.4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.4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.8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6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1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7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7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0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3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9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7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3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0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72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.1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.8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.3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.6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.4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.2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.5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.0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.2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.7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.8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9.8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.0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.8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7.2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4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2.61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8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787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95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05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98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33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063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18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07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752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76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67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62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434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908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677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854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563</w:t>
            </w:r>
          </w:p>
        </w:tc>
      </w:tr>
      <w:tr w:rsidR="000841A3" w:rsidRPr="000841A3" w:rsidTr="000841A3">
        <w:trPr>
          <w:trHeight w:val="270"/>
        </w:trPr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HDZ3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4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:rsidR="008F5490" w:rsidRDefault="008F5490">
      <w:pPr>
        <w:rPr>
          <w:rFonts w:hint="eastAsia"/>
        </w:rPr>
      </w:pPr>
    </w:p>
    <w:p w:rsidR="000841A3" w:rsidRPr="008F7CC6" w:rsidRDefault="008F7CC6" w:rsidP="008F7CC6">
      <w:pPr>
        <w:widowControl/>
        <w:jc w:val="left"/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</w:pPr>
      <w:r w:rsidRPr="008F7CC6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>S4</w:t>
      </w:r>
      <w:r w:rsidR="000841A3" w:rsidRPr="008F7CC6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B: the </w:t>
      </w:r>
      <w:proofErr w:type="spellStart"/>
      <w:r w:rsidR="000841A3" w:rsidRPr="008F7CC6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>transcriptome</w:t>
      </w:r>
      <w:proofErr w:type="spellEnd"/>
      <w:r w:rsidR="000841A3" w:rsidRPr="008F7CC6">
        <w:rPr>
          <w:rFonts w:ascii="宋体" w:eastAsia="宋体" w:hAnsi="宋体" w:cs="宋体" w:hint="eastAsia"/>
          <w:b/>
          <w:bCs/>
          <w:color w:val="000000"/>
          <w:kern w:val="0"/>
          <w:sz w:val="18"/>
          <w:szCs w:val="18"/>
        </w:rPr>
        <w:t xml:space="preserve"> data (including raw data for expression(B) under salt stress)</w:t>
      </w:r>
    </w:p>
    <w:tbl>
      <w:tblPr>
        <w:tblW w:w="5400" w:type="dxa"/>
        <w:tblInd w:w="94" w:type="dxa"/>
        <w:tblLook w:val="04A0"/>
      </w:tblPr>
      <w:tblGrid>
        <w:gridCol w:w="1080"/>
        <w:gridCol w:w="1096"/>
        <w:gridCol w:w="1096"/>
        <w:gridCol w:w="1096"/>
        <w:gridCol w:w="1096"/>
      </w:tblGrid>
      <w:tr w:rsidR="000841A3" w:rsidRPr="000841A3" w:rsidTr="000841A3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-i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C-4h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Y-4h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C-58h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Y-58h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742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4452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8897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24761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185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76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05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7797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89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7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95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93189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5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04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98849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3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16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54271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22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5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2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63672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6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9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1232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0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9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5086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3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4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1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89664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55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28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89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7741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5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2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9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0752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17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16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33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10167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aHDZ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8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71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75722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74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24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9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5832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34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8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93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9402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0474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16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6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05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41003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8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87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39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12265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68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.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01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76128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4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2949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1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1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71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295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7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9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1836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5733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049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62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84363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3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6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9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1778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6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58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6502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21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9908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4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88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9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2923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93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57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.1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58135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20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18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81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5101</w:t>
            </w:r>
          </w:p>
        </w:tc>
      </w:tr>
      <w:tr w:rsidR="000841A3" w:rsidRPr="000841A3" w:rsidTr="000841A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DZ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1A3" w:rsidRPr="000841A3" w:rsidRDefault="000841A3" w:rsidP="000841A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41A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919</w:t>
            </w:r>
          </w:p>
        </w:tc>
      </w:tr>
    </w:tbl>
    <w:p w:rsidR="000841A3" w:rsidRDefault="000841A3">
      <w:pPr>
        <w:rPr>
          <w:rFonts w:hint="eastAsia"/>
        </w:rPr>
      </w:pPr>
    </w:p>
    <w:sectPr w:rsidR="000841A3" w:rsidSect="000841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841A3"/>
    <w:rsid w:val="000841A3"/>
    <w:rsid w:val="008F5490"/>
    <w:rsid w:val="008F7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1A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1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1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0-12-08T14:09:00Z</dcterms:created>
  <dcterms:modified xsi:type="dcterms:W3CDTF">2020-12-08T14:20:00Z</dcterms:modified>
</cp:coreProperties>
</file>